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A803B" w14:textId="77777777" w:rsidR="009423AA" w:rsidRDefault="009423AA" w:rsidP="009423AA">
      <w:pPr>
        <w:pageBreakBefore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34 Table.  Means (SE) for Prime female mass and age and Average female mass for the interaction </w:t>
      </w:r>
      <w:proofErr w:type="spellStart"/>
      <w:r>
        <w:rPr>
          <w:rFonts w:asciiTheme="minorHAnsi" w:hAnsiTheme="minorHAnsi" w:cstheme="minorHAnsi"/>
          <w:sz w:val="22"/>
          <w:szCs w:val="22"/>
        </w:rPr>
        <w:t>FxT</w:t>
      </w:r>
      <w:proofErr w:type="spellEnd"/>
      <w:r>
        <w:rPr>
          <w:rFonts w:asciiTheme="minorHAnsi" w:hAnsiTheme="minorHAnsi" w:cstheme="minorHAnsi"/>
          <w:sz w:val="22"/>
          <w:szCs w:val="22"/>
        </w:rPr>
        <w:t>.  Total food, expected values, growth rates and the differences between Prime and Average female masses.</w:t>
      </w:r>
    </w:p>
    <w:p w14:paraId="6E0641AE" w14:textId="77777777" w:rsidR="009423AA" w:rsidRPr="0051035A" w:rsidRDefault="009423AA" w:rsidP="009423AA">
      <w:pPr>
        <w:pStyle w:val="Body"/>
        <w:rPr>
          <w:rFonts w:ascii="Calibri" w:hAnsi="Calibri" w:cs="Calibri"/>
        </w:rPr>
      </w:pPr>
    </w:p>
    <w:tbl>
      <w:tblPr>
        <w:tblW w:w="10710" w:type="dxa"/>
        <w:tblInd w:w="-680" w:type="dxa"/>
        <w:tblLook w:val="04A0" w:firstRow="1" w:lastRow="0" w:firstColumn="1" w:lastColumn="0" w:noHBand="0" w:noVBand="1"/>
      </w:tblPr>
      <w:tblGrid>
        <w:gridCol w:w="1082"/>
        <w:gridCol w:w="1258"/>
        <w:gridCol w:w="1260"/>
        <w:gridCol w:w="1260"/>
        <w:gridCol w:w="1223"/>
        <w:gridCol w:w="1207"/>
        <w:gridCol w:w="900"/>
        <w:gridCol w:w="1260"/>
        <w:gridCol w:w="1260"/>
      </w:tblGrid>
      <w:tr w:rsidR="009423AA" w:rsidRPr="00577517" w14:paraId="288C44A5" w14:textId="77777777" w:rsidTr="00DC41F6">
        <w:trPr>
          <w:trHeight w:val="2040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29FEF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 x Timesp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E40B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53206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age at pupation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D066A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female mass at pupation (mg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C027A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stimated growth rate (mg/day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7C07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female mass MINUS Average female mass</w:t>
            </w:r>
            <w:proofErr w:type="gramStart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(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E526C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Total food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fter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day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4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CA28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Expected mean values for Prime female mass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 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(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3A561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Expected mean values for Average female mass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 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(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)</w:t>
            </w:r>
          </w:p>
        </w:tc>
      </w:tr>
      <w:tr w:rsidR="009423AA" w:rsidRPr="00577517" w14:paraId="61DB73FA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22F9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81F1A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71 (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DF638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.38 (0.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B103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53 (0.8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A4CB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58 (0.5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8DE62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18 (0.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818F6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27A8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83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3226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63 (0.81)</w:t>
            </w:r>
          </w:p>
        </w:tc>
      </w:tr>
      <w:tr w:rsidR="009423AA" w:rsidRPr="00577517" w14:paraId="7950841A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D1E41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16 </w:t>
            </w:r>
            <w:proofErr w:type="gramStart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E74B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18 (0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F4BF1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8.28 (1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14BBF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95 (0.5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3A725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38 (0.9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FF83B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23 (0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2B557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8, 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3B68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57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D3BEC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34 (0.81)</w:t>
            </w:r>
          </w:p>
        </w:tc>
      </w:tr>
      <w:tr w:rsidR="009423AA" w:rsidRPr="00577517" w14:paraId="389A1D2D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8E291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mg,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897BD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70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1F6F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49 (0.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B47C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52 (0.2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C869C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86 (0.14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5043D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18 (0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04B6A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9DE47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34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1092F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13 (0.81)</w:t>
            </w:r>
          </w:p>
        </w:tc>
      </w:tr>
      <w:tr w:rsidR="009423AA" w:rsidRPr="00577517" w14:paraId="670B528C" w14:textId="77777777" w:rsidTr="00DC41F6">
        <w:trPr>
          <w:trHeight w:val="570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E1DAB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32 </w:t>
            </w:r>
            <w:proofErr w:type="gramStart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g,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 </w:t>
            </w: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proofErr w:type="gramEnd"/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4E630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21 (0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F9AB3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6.09 (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EA803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94 (0.6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02C8B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69 (0.46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9A5D6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27 (0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BFEAD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6, 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5F71B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4.08 (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5B2DA" w14:textId="77777777" w:rsidR="009423AA" w:rsidRPr="00577517" w:rsidRDefault="009423AA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57751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3.84 (0.81)</w:t>
            </w:r>
          </w:p>
        </w:tc>
      </w:tr>
    </w:tbl>
    <w:p w14:paraId="386AC0A4" w14:textId="77777777" w:rsidR="009423AA" w:rsidRDefault="009423AA" w:rsidP="009423AA">
      <w:pPr>
        <w:pStyle w:val="Body"/>
        <w:rPr>
          <w:rFonts w:ascii="Calibri" w:hAnsi="Calibri" w:cs="Calibri"/>
        </w:rPr>
      </w:pPr>
    </w:p>
    <w:p w14:paraId="7950D901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AA"/>
    <w:rsid w:val="008A3D50"/>
    <w:rsid w:val="0094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EF368"/>
  <w15:chartTrackingRefBased/>
  <w15:docId w15:val="{9E9FD0CD-4A0F-4554-A0CE-49F40756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423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08:00Z</dcterms:created>
  <dcterms:modified xsi:type="dcterms:W3CDTF">2020-08-21T00:08:00Z</dcterms:modified>
</cp:coreProperties>
</file>